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797" w:rsidRPr="00741797" w:rsidRDefault="00741797" w:rsidP="00741797">
      <w:pPr>
        <w:spacing w:before="120" w:after="12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pt-BR"/>
        </w:rPr>
      </w:pPr>
      <w:r w:rsidRPr="00741797">
        <w:rPr>
          <w:rFonts w:ascii="Arial" w:eastAsia="Times New Roman" w:hAnsi="Arial" w:cs="Arial"/>
          <w:b/>
          <w:sz w:val="24"/>
          <w:szCs w:val="24"/>
          <w:lang w:val="en-US" w:eastAsia="pt-BR"/>
        </w:rPr>
        <w:t>Table S2:</w:t>
      </w:r>
      <w:r w:rsidRPr="00741797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Global </w:t>
      </w:r>
      <w:proofErr w:type="spellStart"/>
      <w:r w:rsidRPr="00741797">
        <w:rPr>
          <w:rFonts w:ascii="Arial" w:eastAsia="Times New Roman" w:hAnsi="Arial" w:cs="Arial"/>
          <w:i/>
          <w:sz w:val="24"/>
          <w:szCs w:val="24"/>
          <w:lang w:val="en-US" w:eastAsia="pt-BR"/>
        </w:rPr>
        <w:t>Helicoverpa</w:t>
      </w:r>
      <w:proofErr w:type="spellEnd"/>
      <w:r w:rsidRPr="00741797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 </w:t>
      </w:r>
      <w:proofErr w:type="spellStart"/>
      <w:r w:rsidRPr="00741797">
        <w:rPr>
          <w:rFonts w:ascii="Arial" w:eastAsia="Times New Roman" w:hAnsi="Arial" w:cs="Arial"/>
          <w:i/>
          <w:sz w:val="24"/>
          <w:szCs w:val="24"/>
          <w:lang w:val="en-US" w:eastAsia="pt-BR"/>
        </w:rPr>
        <w:t>armigera</w:t>
      </w:r>
      <w:proofErr w:type="spellEnd"/>
      <w:r w:rsidRPr="00741797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including the Brazilian </w:t>
      </w:r>
      <w:r w:rsidRPr="00741797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H. </w:t>
      </w:r>
      <w:proofErr w:type="spellStart"/>
      <w:r w:rsidRPr="00741797">
        <w:rPr>
          <w:rFonts w:ascii="Arial" w:eastAsia="Times New Roman" w:hAnsi="Arial" w:cs="Arial"/>
          <w:i/>
          <w:sz w:val="24"/>
          <w:szCs w:val="24"/>
          <w:lang w:val="en-US" w:eastAsia="pt-BR"/>
        </w:rPr>
        <w:t>armigera</w:t>
      </w:r>
      <w:proofErr w:type="spellEnd"/>
      <w:r w:rsidRPr="00741797">
        <w:rPr>
          <w:rFonts w:ascii="Arial" w:eastAsia="Times New Roman" w:hAnsi="Arial" w:cs="Arial"/>
          <w:i/>
          <w:sz w:val="24"/>
          <w:szCs w:val="24"/>
          <w:lang w:val="en-US" w:eastAsia="pt-BR"/>
        </w:rPr>
        <w:t xml:space="preserve"> </w:t>
      </w:r>
      <w:proofErr w:type="spellStart"/>
      <w:r w:rsidRPr="00741797">
        <w:rPr>
          <w:rFonts w:ascii="Arial" w:eastAsia="Times New Roman" w:hAnsi="Arial" w:cs="Arial"/>
          <w:sz w:val="24"/>
          <w:szCs w:val="24"/>
          <w:lang w:val="en-US" w:eastAsia="pt-BR"/>
        </w:rPr>
        <w:t>haplotypes</w:t>
      </w:r>
      <w:proofErr w:type="spellEnd"/>
      <w:r w:rsidRPr="00741797">
        <w:rPr>
          <w:rFonts w:ascii="Arial" w:eastAsia="Times New Roman" w:hAnsi="Arial" w:cs="Arial"/>
          <w:sz w:val="24"/>
          <w:szCs w:val="24"/>
          <w:lang w:val="en-US" w:eastAsia="pt-BR"/>
        </w:rPr>
        <w:t xml:space="preserve">, and relevant </w:t>
      </w:r>
      <w:proofErr w:type="spellStart"/>
      <w:r w:rsidRPr="00741797">
        <w:rPr>
          <w:rFonts w:ascii="Arial" w:eastAsia="Times New Roman" w:hAnsi="Arial" w:cs="Arial"/>
          <w:sz w:val="24"/>
          <w:szCs w:val="24"/>
          <w:lang w:val="en-US" w:eastAsia="pt-BR"/>
        </w:rPr>
        <w:t>GenBank</w:t>
      </w:r>
      <w:proofErr w:type="spellEnd"/>
      <w:r w:rsidRPr="00741797">
        <w:rPr>
          <w:rFonts w:ascii="Arial" w:eastAsia="Times New Roman" w:hAnsi="Arial" w:cs="Arial"/>
          <w:sz w:val="24"/>
          <w:szCs w:val="24"/>
          <w:lang w:val="en-US" w:eastAsia="pt-BR"/>
        </w:rPr>
        <w:t xml:space="preserve"> Accession numbers. Numbers of individuals sequenced from each locality are indicated in parentheses.</w:t>
      </w:r>
    </w:p>
    <w:tbl>
      <w:tblPr>
        <w:tblW w:w="9210" w:type="dxa"/>
        <w:tblInd w:w="108" w:type="dxa"/>
        <w:tblLayout w:type="fixed"/>
        <w:tblLook w:val="04A0"/>
      </w:tblPr>
      <w:tblGrid>
        <w:gridCol w:w="1275"/>
        <w:gridCol w:w="2409"/>
        <w:gridCol w:w="2409"/>
        <w:gridCol w:w="3117"/>
      </w:tblGrid>
      <w:tr w:rsidR="00741797" w:rsidRPr="00741797" w:rsidTr="00B967F3">
        <w:tc>
          <w:tcPr>
            <w:tcW w:w="127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41797" w:rsidRPr="00741797" w:rsidRDefault="00741797" w:rsidP="007417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 xml:space="preserve">Countries </w:t>
            </w:r>
            <w:proofErr w:type="spellStart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or</w:t>
            </w:r>
            <w:proofErr w:type="spellEnd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Continents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41797" w:rsidRPr="00741797" w:rsidRDefault="00741797" w:rsidP="007417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Locations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41797" w:rsidRPr="00741797" w:rsidRDefault="00741797" w:rsidP="007417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 xml:space="preserve">COI </w:t>
            </w:r>
            <w:proofErr w:type="spellStart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Haplotypes</w:t>
            </w:r>
            <w:proofErr w:type="spellEnd"/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741797" w:rsidRPr="00741797" w:rsidRDefault="00741797" w:rsidP="007417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GenBank</w:t>
            </w:r>
            <w:proofErr w:type="spellEnd"/>
            <w:proofErr w:type="gramEnd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Accession</w:t>
            </w:r>
            <w:proofErr w:type="spellEnd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41797">
              <w:rPr>
                <w:rFonts w:ascii="Arial" w:eastAsia="Times New Roman" w:hAnsi="Arial" w:cs="Arial"/>
                <w:b/>
                <w:sz w:val="18"/>
                <w:szCs w:val="18"/>
                <w:lang w:eastAsia="pt-BR"/>
              </w:rPr>
              <w:t>numbers</w:t>
            </w:r>
            <w:proofErr w:type="spellEnd"/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ina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unming</w:t>
            </w:r>
            <w:proofErr w:type="spell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8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3, H16, H21, H26, H30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892840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</w:t>
            </w:r>
            <w:r w:rsidRPr="0074179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</w:t>
            </w: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892842.1,</w:t>
            </w:r>
            <w:r w:rsidRPr="00741797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</w:t>
            </w: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892854.1, GQ995232.1, GQ995234.1, GQ995235.1, GQ995244.1, GQ995239.1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ibet</w:t>
            </w:r>
            <w:proofErr w:type="spell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2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2, H10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X392497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 JX392415.1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aofengshan</w:t>
            </w:r>
            <w:proofErr w:type="spell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4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10, H32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X509766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 JX509765.1, JX509764.1, JX509739.1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6B6708" w:rsidP="006B670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38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Q132369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li (15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4, H16, H21, H22, H23, H24, H25, H27, H28, H29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892846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 GQ892847.1, GQ892848.1, GQ892849.1, GQ892850.1, GQ892851.1, GQ892852.1, GQ892853.1, GQ995233.1, GQ995236.1, GQ995237.1, GQ995240.1, GQ995241.1, GQ995242.1, GQ995243.1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enan</w:t>
            </w:r>
            <w:proofErr w:type="spell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2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16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995238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 GQ892855.1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jiang</w:t>
            </w:r>
            <w:proofErr w:type="spell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1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21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892845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uxi</w:t>
            </w:r>
            <w:proofErr w:type="spell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2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1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892843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 GQ892844.1</w:t>
            </w:r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rope</w:t>
            </w:r>
            <w:proofErr w:type="spellEnd"/>
          </w:p>
        </w:tc>
        <w:tc>
          <w:tcPr>
            <w:tcW w:w="2409" w:type="dxa"/>
            <w:hideMark/>
          </w:tcPr>
          <w:p w:rsidR="00741797" w:rsidRPr="00741797" w:rsidRDefault="006B6708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24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3, H10, H16, H32, H35, H36, H37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907979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 FN907980.1, FN907988.1, FN907989.1, FN907995.1, FN907996.1, FN907997.1, FN907998.1, FN907999.1, FN908000.1, FN908001.1, FN908002.1, FN908003.1, FN908005.1, FN908006.1, FN908011.1, FN908013.1, FN908014.1, FN908015.1, FN908016.1, FN908017.1, FN908018.1, FN908023.1, FN908026.1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ermany</w:t>
            </w:r>
            <w:proofErr w:type="spell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4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3, H16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U654969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 GU686757.1, GU686955.1, JF415782.1</w:t>
            </w:r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ustralia</w:t>
            </w:r>
            <w:proofErr w:type="spellEnd"/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oowoomba</w:t>
            </w:r>
            <w:proofErr w:type="spell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1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768936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iland</w:t>
            </w:r>
            <w:proofErr w:type="spellEnd"/>
          </w:p>
        </w:tc>
        <w:tc>
          <w:tcPr>
            <w:tcW w:w="2409" w:type="dxa"/>
            <w:hideMark/>
          </w:tcPr>
          <w:p w:rsidR="00741797" w:rsidRPr="00741797" w:rsidRDefault="006B6708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2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768935.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</w:tr>
      <w:tr w:rsidR="00741797" w:rsidRPr="00D94886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dia</w:t>
            </w:r>
            <w:proofErr w:type="spellEnd"/>
          </w:p>
        </w:tc>
        <w:tc>
          <w:tcPr>
            <w:tcW w:w="2409" w:type="dxa"/>
            <w:hideMark/>
          </w:tcPr>
          <w:p w:rsidR="00741797" w:rsidRPr="00741797" w:rsidRDefault="006B6708" w:rsidP="006B6708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6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16, H32, H33, H34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HM854928.1, HM854929.1, HM854930.1, HM854931.1, HM854932.1, JX532104.1</w:t>
            </w:r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kistan</w:t>
            </w:r>
            <w:proofErr w:type="spellEnd"/>
          </w:p>
        </w:tc>
        <w:tc>
          <w:tcPr>
            <w:tcW w:w="2409" w:type="dxa"/>
            <w:hideMark/>
          </w:tcPr>
          <w:p w:rsidR="00741797" w:rsidRPr="00741797" w:rsidRDefault="006B6708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fie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2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29, H32</w:t>
            </w:r>
          </w:p>
        </w:tc>
        <w:tc>
          <w:tcPr>
            <w:tcW w:w="3117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>JN988529.1, JN988530.1</w:t>
            </w:r>
          </w:p>
        </w:tc>
      </w:tr>
      <w:tr w:rsidR="00741797" w:rsidRPr="00741797" w:rsidTr="00B967F3">
        <w:tc>
          <w:tcPr>
            <w:tcW w:w="1275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arreiras, Bahia (7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3, H6, H17</w:t>
            </w:r>
          </w:p>
        </w:tc>
        <w:tc>
          <w:tcPr>
            <w:tcW w:w="3117" w:type="dxa"/>
          </w:tcPr>
          <w:p w:rsidR="00741797" w:rsidRPr="00D94886" w:rsidRDefault="00D94886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KM274936-KM274938, KM27513 -</w:t>
            </w:r>
            <w:r w:rsidRPr="00D94886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KM275140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E17793" w:rsidP="006B67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Luís Eduardo Magalhães, Bahia </w:t>
            </w:r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61</w:t>
            </w:r>
            <w:proofErr w:type="gramStart"/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)</w:t>
            </w:r>
            <w:proofErr w:type="gramEnd"/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3, H4, H5, H7, H8, H9, H10, H11, H13, H20</w:t>
            </w:r>
          </w:p>
        </w:tc>
        <w:tc>
          <w:tcPr>
            <w:tcW w:w="3117" w:type="dxa"/>
          </w:tcPr>
          <w:p w:rsidR="00741797" w:rsidRPr="00D94886" w:rsidRDefault="00D94886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D9488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274939 -KM274941, KM274943- KM274950, KM274951-KM274953, KM274957-</w:t>
            </w:r>
            <w:r w:rsidRPr="00D9488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M274975, KM274979 - KM2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4986, KM275038-KM275052, KM275078-</w:t>
            </w:r>
            <w:r w:rsidRPr="00D9488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M275082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6B6708" w:rsidP="006B67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iachão das Neves</w:t>
            </w:r>
            <w:r w:rsidR="00E1779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Bahia</w:t>
            </w:r>
            <w:proofErr w:type="gramStart"/>
            <w:r w:rsidR="00E1779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gramEnd"/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8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3, H10, H11, H14</w:t>
            </w:r>
          </w:p>
        </w:tc>
        <w:tc>
          <w:tcPr>
            <w:tcW w:w="3117" w:type="dxa"/>
          </w:tcPr>
          <w:p w:rsidR="00741797" w:rsidRPr="00D94886" w:rsidRDefault="00D94886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</w:pPr>
            <w:r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>KM275070-</w:t>
            </w:r>
            <w:r w:rsidRPr="00D94886"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>KM275077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6B67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ão</w:t>
            </w:r>
            <w:proofErr w:type="gramEnd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sidério</w:t>
            </w:r>
            <w:proofErr w:type="spellEnd"/>
            <w:r w:rsidR="00E1779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Bahia</w:t>
            </w: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24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3, H4, H10, H17, H18, H19</w:t>
            </w:r>
          </w:p>
        </w:tc>
        <w:tc>
          <w:tcPr>
            <w:tcW w:w="3117" w:type="dxa"/>
          </w:tcPr>
          <w:p w:rsidR="00741797" w:rsidRPr="00D94886" w:rsidRDefault="00D94886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</w:pPr>
            <w:r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>KM275127-</w:t>
            </w:r>
            <w:r w:rsidRPr="00D94886"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>KM275136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6B67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alsas</w:t>
            </w:r>
            <w:r w:rsidR="00E1779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Maranhão</w:t>
            </w: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20)</w:t>
            </w:r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3, H12, H16</w:t>
            </w:r>
          </w:p>
        </w:tc>
        <w:tc>
          <w:tcPr>
            <w:tcW w:w="3117" w:type="dxa"/>
          </w:tcPr>
          <w:p w:rsidR="00741797" w:rsidRPr="00D94886" w:rsidRDefault="00D94886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</w:pPr>
            <w:r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>KM274987-KM274996, KM275103-</w:t>
            </w:r>
            <w:r w:rsidRPr="00D94886"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>KM275112</w:t>
            </w:r>
          </w:p>
        </w:tc>
      </w:tr>
      <w:tr w:rsidR="00741797" w:rsidRPr="00741797" w:rsidTr="00B967F3">
        <w:tc>
          <w:tcPr>
            <w:tcW w:w="1275" w:type="dxa"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</w:p>
        </w:tc>
        <w:tc>
          <w:tcPr>
            <w:tcW w:w="2409" w:type="dxa"/>
            <w:hideMark/>
          </w:tcPr>
          <w:p w:rsidR="00741797" w:rsidRPr="00741797" w:rsidRDefault="00741797" w:rsidP="006B67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ondonópolis</w:t>
            </w:r>
            <w:r w:rsidR="00E1779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, Mato </w:t>
            </w:r>
            <w:r w:rsidR="00E1779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Grosso</w:t>
            </w: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13</w:t>
            </w:r>
            <w:proofErr w:type="gramStart"/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)</w:t>
            </w:r>
            <w:proofErr w:type="gramEnd"/>
          </w:p>
        </w:tc>
        <w:tc>
          <w:tcPr>
            <w:tcW w:w="2409" w:type="dxa"/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1, H2, H3</w:t>
            </w:r>
          </w:p>
        </w:tc>
        <w:tc>
          <w:tcPr>
            <w:tcW w:w="3117" w:type="dxa"/>
          </w:tcPr>
          <w:p w:rsidR="00741797" w:rsidRPr="00D94886" w:rsidRDefault="00D94886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</w:pPr>
            <w:r w:rsidRPr="00D94886"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>KM275083</w:t>
            </w:r>
            <w:r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t xml:space="preserve"> -KM275092, KM275156-</w:t>
            </w:r>
            <w:r w:rsidRPr="00D94886">
              <w:rPr>
                <w:rFonts w:ascii="Arial" w:eastAsia="Times New Roman" w:hAnsi="Arial" w:cs="Arial"/>
                <w:sz w:val="18"/>
                <w:szCs w:val="54"/>
                <w:lang w:val="en-US" w:eastAsia="pt-BR"/>
              </w:rPr>
              <w:lastRenderedPageBreak/>
              <w:t>KM275158</w:t>
            </w:r>
          </w:p>
        </w:tc>
      </w:tr>
      <w:tr w:rsidR="00741797" w:rsidRPr="00741797" w:rsidTr="00B967F3"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pt-B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41797" w:rsidRPr="00741797" w:rsidRDefault="006B6708" w:rsidP="006B67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apadão do Sul</w:t>
            </w:r>
            <w:r w:rsidR="00E1779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Mato Grosso do Sul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741797"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41797" w:rsidRPr="00741797" w:rsidRDefault="00741797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4179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1, H2, H3, H1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1797" w:rsidRPr="00D94886" w:rsidRDefault="00D94886" w:rsidP="00741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54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54"/>
                <w:lang w:eastAsia="pt-BR"/>
              </w:rPr>
              <w:t>KM275097 -</w:t>
            </w:r>
            <w:r w:rsidRPr="00D94886">
              <w:rPr>
                <w:rFonts w:ascii="Arial" w:eastAsia="Times New Roman" w:hAnsi="Arial" w:cs="Arial"/>
                <w:sz w:val="18"/>
                <w:szCs w:val="54"/>
                <w:lang w:eastAsia="pt-BR"/>
              </w:rPr>
              <w:t>KM275102</w:t>
            </w:r>
          </w:p>
        </w:tc>
      </w:tr>
    </w:tbl>
    <w:p w:rsidR="00741797" w:rsidRPr="00741797" w:rsidRDefault="00741797" w:rsidP="00741797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</w:p>
    <w:sectPr w:rsidR="00741797" w:rsidRPr="00741797" w:rsidSect="00EA0AE3">
      <w:pgSz w:w="11906" w:h="16838"/>
      <w:pgMar w:top="1411" w:right="1411" w:bottom="1411" w:left="1699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EA79D6"/>
    <w:multiLevelType w:val="hybridMultilevel"/>
    <w:tmpl w:val="FDD2145E"/>
    <w:lvl w:ilvl="0" w:tplc="E0FEEE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741797"/>
    <w:rsid w:val="006B6708"/>
    <w:rsid w:val="00741797"/>
    <w:rsid w:val="009B2DB1"/>
    <w:rsid w:val="00AA24CE"/>
    <w:rsid w:val="00CF0B4E"/>
    <w:rsid w:val="00D94886"/>
    <w:rsid w:val="00E17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4CE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7417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6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Usuário</cp:lastModifiedBy>
  <cp:revision>3</cp:revision>
  <dcterms:created xsi:type="dcterms:W3CDTF">2014-04-03T16:04:00Z</dcterms:created>
  <dcterms:modified xsi:type="dcterms:W3CDTF">2014-08-16T00:37:00Z</dcterms:modified>
</cp:coreProperties>
</file>